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176A8C" w:rsidRPr="00697E79" w:rsidTr="00DF7BC9">
        <w:trPr>
          <w:trHeight w:val="1134"/>
        </w:trPr>
        <w:tc>
          <w:tcPr>
            <w:tcW w:w="1555" w:type="dxa"/>
            <w:vAlign w:val="center"/>
          </w:tcPr>
          <w:p w:rsidR="00176A8C" w:rsidRPr="00697E79" w:rsidRDefault="00176A8C" w:rsidP="00DF7B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41" w:type="dxa"/>
            <w:vAlign w:val="center"/>
          </w:tcPr>
          <w:p w:rsidR="00176A8C" w:rsidRPr="00697E79" w:rsidRDefault="00176A8C" w:rsidP="00DF7BC9">
            <w:pPr>
              <w:jc w:val="center"/>
              <w:rPr>
                <w:rFonts w:ascii="Times New Roman" w:hAnsi="Times New Roman" w:cs="Times New Roman"/>
              </w:rPr>
            </w:pPr>
            <w:r w:rsidRPr="00697E79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176A8C" w:rsidRPr="00697E79" w:rsidTr="00DF7BC9">
        <w:trPr>
          <w:trHeight w:val="1134"/>
        </w:trPr>
        <w:tc>
          <w:tcPr>
            <w:tcW w:w="1555" w:type="dxa"/>
            <w:vAlign w:val="center"/>
          </w:tcPr>
          <w:p w:rsidR="00176A8C" w:rsidRPr="00697E79" w:rsidRDefault="00176A8C" w:rsidP="00DF7BC9">
            <w:pPr>
              <w:jc w:val="center"/>
              <w:rPr>
                <w:rFonts w:ascii="Times New Roman" w:hAnsi="Times New Roman" w:cs="Times New Roman"/>
              </w:rPr>
            </w:pPr>
            <w:r w:rsidRPr="00697E79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741" w:type="dxa"/>
            <w:vAlign w:val="center"/>
          </w:tcPr>
          <w:p w:rsidR="00360289" w:rsidRPr="00697E79" w:rsidRDefault="00650EB5" w:rsidP="00DF7BC9">
            <w:pPr>
              <w:jc w:val="center"/>
              <w:rPr>
                <w:rFonts w:ascii="Times New Roman" w:hAnsi="Times New Roman" w:cs="Times New Roman"/>
              </w:rPr>
            </w:pPr>
            <w:r w:rsidRPr="00697E79">
              <w:rPr>
                <w:rFonts w:ascii="Times New Roman" w:hAnsi="Times New Roman" w:cs="Times New Roman"/>
              </w:rPr>
              <w:t>((((((((((((((((((((TS=(Asthma)) OR TS=(Occupational Asthma)) OR TS=(Exercise-Induced Cough-Variant Asthma)) OR TS=(asthma)) OR TS=(Asthma, Bronchial )) OR TS=(Bronchial Asthma)) OR TS=(asthma, Occupational)) OR TS=(Occupational Asthma)) OR TS=(Occupational asthma)) OR TS=(Asthma, Exercise Induced)) OR TS=(Exercise-Induced asthma)) OR TS=(Exercise-Induced Asthma)) OR TS=(Exercise Induced Asthma)) OR TS=(Bronchospasm, Exercise-Induced)) OR TS=(Bronchospasm, Exercise Induced)) OR TS=(Exercise-Induced Bronchospasms)) OR TS=(Exercise-Induced Bronchospasm)) OR TS=(Exercise Induced Bronchospasm)) OR TS=(Asthma, Cough-Variant)) OR TS=(Cough Variant Asthma)) OR TS=(Cough-Variant asthma) and Preprint Citation Index (Exclude – Database)</w:t>
            </w:r>
          </w:p>
          <w:p w:rsidR="00650EB5" w:rsidRPr="00697E79" w:rsidRDefault="00650EB5" w:rsidP="00DF7BC9">
            <w:pPr>
              <w:jc w:val="center"/>
              <w:rPr>
                <w:rFonts w:ascii="Times New Roman" w:hAnsi="Times New Roman" w:cs="Times New Roman"/>
              </w:rPr>
            </w:pPr>
            <w:r w:rsidRPr="00697E79">
              <w:rPr>
                <w:rFonts w:ascii="Times New Roman" w:hAnsi="Times New Roman" w:cs="Times New Roman"/>
              </w:rPr>
              <w:t>438923</w:t>
            </w:r>
          </w:p>
        </w:tc>
      </w:tr>
      <w:tr w:rsidR="00176A8C" w:rsidRPr="00697E79" w:rsidTr="00DF7BC9">
        <w:trPr>
          <w:trHeight w:val="1134"/>
        </w:trPr>
        <w:tc>
          <w:tcPr>
            <w:tcW w:w="1555" w:type="dxa"/>
            <w:vAlign w:val="center"/>
          </w:tcPr>
          <w:p w:rsidR="00176A8C" w:rsidRPr="00697E79" w:rsidRDefault="00176A8C" w:rsidP="00DF7BC9">
            <w:pPr>
              <w:jc w:val="center"/>
              <w:rPr>
                <w:rFonts w:ascii="Times New Roman" w:hAnsi="Times New Roman" w:cs="Times New Roman"/>
              </w:rPr>
            </w:pPr>
            <w:r w:rsidRPr="00697E79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741" w:type="dxa"/>
            <w:vAlign w:val="center"/>
          </w:tcPr>
          <w:p w:rsidR="00176A8C" w:rsidRPr="00697E79" w:rsidRDefault="00A11A5C" w:rsidP="00DF7BC9">
            <w:pPr>
              <w:jc w:val="center"/>
              <w:rPr>
                <w:rFonts w:ascii="Times New Roman" w:hAnsi="Times New Roman" w:cs="Times New Roman"/>
              </w:rPr>
            </w:pPr>
            <w:r w:rsidRPr="00697E79">
              <w:rPr>
                <w:rFonts w:ascii="Times New Roman" w:hAnsi="Times New Roman" w:cs="Times New Roman"/>
              </w:rPr>
              <w:t>((((((((((((((((((((((((((((((((TS=(Exercise)) OR TS=(Circuit-Based Exercise)) OR TS=(Exercises)) OR TS=(Exercise, Physical)) OR TS=(Exercises, Physical)) OR TS=(Physical Exercise)) OR TS=(Physical Exercises)) OR TS=(Physical Activity)) OR TS=(Activities, Physical)) OR TS=(Activity, Physical)) OR TS=(Physical Activities)) OR TS=(Exercise, Aerobic)) OR TS=(Aerobic Exercise)) OR TS=(Aerobic Exercises)) OR TS=(Exercises, Aerobic)) OR TS=(Exercise, Isometric)) OR TS=(Exercises, Isometric)) OR TS=(Isometric Exercises)) OR TS=(Isometric Exercise)) OR TS=(Acute Exercise)) OR TS=(Acute Exercises)) OR TS=(Exercise, Acute)) OR TS=(Exercises, Acute)) OR TS=(Exercise Training)) OR TS=(Exercise Trainings)) OR TS=(Training, Exercise)) OR TS=(Trainings, Exercise)) OR TS=(Circuit Based Exercise)) OR TS=(Circuit-Based Exercises)) OR TS=(Exercise, Circuit-Based)) OR TS=(Exercises, Circuit-Based)) OR TS=(Circuit Training)) OR TS=(Training, Circuit) and Preprint Citation Index (Exclude – Database)</w:t>
            </w:r>
          </w:p>
          <w:p w:rsidR="00A11A5C" w:rsidRPr="00697E79" w:rsidRDefault="00A11A5C" w:rsidP="00DF7BC9">
            <w:pPr>
              <w:jc w:val="center"/>
              <w:rPr>
                <w:rFonts w:ascii="Times New Roman" w:hAnsi="Times New Roman" w:cs="Times New Roman"/>
              </w:rPr>
            </w:pPr>
            <w:r w:rsidRPr="00697E79">
              <w:rPr>
                <w:rFonts w:ascii="Times New Roman" w:hAnsi="Times New Roman" w:cs="Times New Roman"/>
              </w:rPr>
              <w:t>2362750</w:t>
            </w:r>
          </w:p>
        </w:tc>
      </w:tr>
      <w:tr w:rsidR="00176A8C" w:rsidRPr="00697E79" w:rsidTr="00DF7BC9">
        <w:trPr>
          <w:trHeight w:val="1134"/>
        </w:trPr>
        <w:tc>
          <w:tcPr>
            <w:tcW w:w="1555" w:type="dxa"/>
            <w:vAlign w:val="center"/>
          </w:tcPr>
          <w:p w:rsidR="00176A8C" w:rsidRPr="00697E79" w:rsidRDefault="00176A8C" w:rsidP="00DF7BC9">
            <w:pPr>
              <w:jc w:val="center"/>
              <w:rPr>
                <w:rFonts w:ascii="Times New Roman" w:hAnsi="Times New Roman" w:cs="Times New Roman"/>
              </w:rPr>
            </w:pPr>
            <w:r w:rsidRPr="00697E79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741" w:type="dxa"/>
            <w:vAlign w:val="center"/>
          </w:tcPr>
          <w:p w:rsidR="00176A8C" w:rsidRPr="00697E79" w:rsidRDefault="00A11A5C" w:rsidP="00DF7BC9">
            <w:pPr>
              <w:jc w:val="center"/>
              <w:rPr>
                <w:rFonts w:ascii="Times New Roman" w:hAnsi="Times New Roman" w:cs="Times New Roman"/>
              </w:rPr>
            </w:pPr>
            <w:r w:rsidRPr="00697E79">
              <w:rPr>
                <w:rFonts w:ascii="Times New Roman" w:hAnsi="Times New Roman" w:cs="Times New Roman"/>
              </w:rPr>
              <w:t>#1 AND #2</w:t>
            </w:r>
          </w:p>
          <w:p w:rsidR="00A11A5C" w:rsidRPr="00697E79" w:rsidRDefault="00A11A5C" w:rsidP="00DF7BC9">
            <w:pPr>
              <w:jc w:val="center"/>
              <w:rPr>
                <w:rFonts w:ascii="Times New Roman" w:hAnsi="Times New Roman" w:cs="Times New Roman"/>
              </w:rPr>
            </w:pPr>
            <w:r w:rsidRPr="00697E79">
              <w:rPr>
                <w:rFonts w:ascii="Times New Roman" w:hAnsi="Times New Roman" w:cs="Times New Roman"/>
              </w:rPr>
              <w:t>1</w:t>
            </w:r>
            <w:r w:rsidR="008C460E" w:rsidRPr="00697E79">
              <w:rPr>
                <w:rFonts w:ascii="Times New Roman" w:hAnsi="Times New Roman" w:cs="Times New Roman"/>
              </w:rPr>
              <w:t>3</w:t>
            </w:r>
            <w:r w:rsidRPr="00697E79">
              <w:rPr>
                <w:rFonts w:ascii="Times New Roman" w:hAnsi="Times New Roman" w:cs="Times New Roman"/>
              </w:rPr>
              <w:t>66</w:t>
            </w:r>
          </w:p>
        </w:tc>
      </w:tr>
    </w:tbl>
    <w:p w:rsidR="00176A8C" w:rsidRPr="00697E79" w:rsidRDefault="00176A8C" w:rsidP="00176A8C">
      <w:pPr>
        <w:rPr>
          <w:rFonts w:ascii="Times New Roman" w:hAnsi="Times New Roman" w:cs="Times New Roman"/>
        </w:rPr>
      </w:pPr>
    </w:p>
    <w:p w:rsidR="000F3C94" w:rsidRPr="00697E79" w:rsidRDefault="000F3C94">
      <w:pPr>
        <w:rPr>
          <w:rFonts w:ascii="Times New Roman" w:hAnsi="Times New Roman" w:cs="Times New Roman"/>
        </w:rPr>
      </w:pPr>
    </w:p>
    <w:sectPr w:rsidR="000F3C94" w:rsidRPr="00697E79" w:rsidSect="00176A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A8C"/>
    <w:rsid w:val="00002DFF"/>
    <w:rsid w:val="000F3C94"/>
    <w:rsid w:val="00135C04"/>
    <w:rsid w:val="00176A8C"/>
    <w:rsid w:val="0019724F"/>
    <w:rsid w:val="002864BB"/>
    <w:rsid w:val="002E7297"/>
    <w:rsid w:val="003248E5"/>
    <w:rsid w:val="00360289"/>
    <w:rsid w:val="003E1F86"/>
    <w:rsid w:val="004A4D88"/>
    <w:rsid w:val="00511130"/>
    <w:rsid w:val="00650EB5"/>
    <w:rsid w:val="00697D6F"/>
    <w:rsid w:val="00697E79"/>
    <w:rsid w:val="006C349D"/>
    <w:rsid w:val="00733FB3"/>
    <w:rsid w:val="008C460E"/>
    <w:rsid w:val="00A11A5C"/>
    <w:rsid w:val="00A96B36"/>
    <w:rsid w:val="00AA3DAA"/>
    <w:rsid w:val="00AF5119"/>
    <w:rsid w:val="00B31B7C"/>
    <w:rsid w:val="00BD5F4D"/>
    <w:rsid w:val="00C63199"/>
    <w:rsid w:val="00D67740"/>
    <w:rsid w:val="00DC450D"/>
    <w:rsid w:val="00E00343"/>
    <w:rsid w:val="00E876F0"/>
    <w:rsid w:val="00EC67F8"/>
    <w:rsid w:val="00EE580D"/>
    <w:rsid w:val="00F70B12"/>
    <w:rsid w:val="00F8377F"/>
    <w:rsid w:val="00FF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516EC"/>
  <w15:chartTrackingRefBased/>
  <w15:docId w15:val="{3063A242-B2EA-2A4F-B8D2-B31156B76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6A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6A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锦涵 李</cp:lastModifiedBy>
  <cp:revision>8</cp:revision>
  <dcterms:created xsi:type="dcterms:W3CDTF">2024-06-03T09:21:00Z</dcterms:created>
  <dcterms:modified xsi:type="dcterms:W3CDTF">2025-04-08T03:44:00Z</dcterms:modified>
</cp:coreProperties>
</file>